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091BF" w14:textId="08FE885C" w:rsidR="00AC3292" w:rsidRPr="00EB2E69" w:rsidRDefault="00EB2E6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B2E69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5B3DB2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EB2E69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5B3DB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6C2827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EB2E6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EB2E69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EB2E69">
        <w:rPr>
          <w:rFonts w:ascii="Times New Roman" w:hAnsi="Times New Roman" w:cs="Times New Roman"/>
          <w:b/>
          <w:bCs/>
          <w:sz w:val="24"/>
          <w:szCs w:val="28"/>
        </w:rPr>
        <w:t>requency of adjuvant anticancer therapy administered within 1 month of the index dat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5"/>
        <w:gridCol w:w="614"/>
        <w:gridCol w:w="688"/>
        <w:gridCol w:w="614"/>
        <w:gridCol w:w="685"/>
        <w:gridCol w:w="1037"/>
        <w:gridCol w:w="204"/>
        <w:gridCol w:w="615"/>
        <w:gridCol w:w="685"/>
        <w:gridCol w:w="615"/>
        <w:gridCol w:w="685"/>
        <w:gridCol w:w="1039"/>
      </w:tblGrid>
      <w:tr w:rsidR="00EB2E69" w:rsidRPr="00EB2E69" w14:paraId="297A7832" w14:textId="77777777" w:rsidTr="00EB2E69">
        <w:trPr>
          <w:trHeight w:val="285"/>
        </w:trPr>
        <w:tc>
          <w:tcPr>
            <w:tcW w:w="85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8447E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vant chemotherapy*</w:t>
            </w:r>
          </w:p>
        </w:tc>
        <w:tc>
          <w:tcPr>
            <w:tcW w:w="201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8941B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fore matching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8CE0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748A3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fter matching</w:t>
            </w:r>
          </w:p>
        </w:tc>
      </w:tr>
      <w:tr w:rsidR="00EB2E69" w:rsidRPr="00EB2E69" w14:paraId="767CD652" w14:textId="77777777" w:rsidTr="00EB2E69">
        <w:trPr>
          <w:trHeight w:val="642"/>
        </w:trPr>
        <w:tc>
          <w:tcPr>
            <w:tcW w:w="85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1EDFB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38B86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anthracycline</w:t>
            </w: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 = 10,436)</w:t>
            </w: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C8F9D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hracycline</w:t>
            </w: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 = 15,982)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3E4C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AF4B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9A73E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anthracycline</w:t>
            </w: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 = 9,439)</w:t>
            </w: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1A495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hracycline</w:t>
            </w: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 = 9,439)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9E4D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EB2E69" w:rsidRPr="00EB2E69" w14:paraId="2B086AA0" w14:textId="77777777" w:rsidTr="00EB2E69">
        <w:trPr>
          <w:trHeight w:val="300"/>
        </w:trPr>
        <w:tc>
          <w:tcPr>
            <w:tcW w:w="85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370CA3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A501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DE65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AA05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8025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5EEE0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BC5A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8C48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79DB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75EA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640F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F42F3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B2E69" w:rsidRPr="00EB2E69" w14:paraId="05448832" w14:textId="77777777" w:rsidTr="00EB2E69">
        <w:trPr>
          <w:trHeight w:val="285"/>
        </w:trPr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49D2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2E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pirubicin</w:t>
            </w:r>
            <w:proofErr w:type="spellEnd"/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0B5B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6485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2095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487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AB94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.3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1021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80C8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345F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17CC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CD8C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07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1E92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.61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8F0B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EB2E69" w:rsidRPr="00EB2E69" w14:paraId="4BC23337" w14:textId="77777777" w:rsidTr="00EB2E69">
        <w:trPr>
          <w:trHeight w:val="285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888F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axane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97BD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F391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ED93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47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E974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0.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0B2B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2632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2121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EE71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3DD7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65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4450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8.7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776C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EB2E69" w:rsidRPr="00EB2E69" w14:paraId="68C19469" w14:textId="77777777" w:rsidTr="00EB2E69">
        <w:trPr>
          <w:trHeight w:val="285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9BAB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ERM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F564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3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EA5A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0.6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3D43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5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0085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7.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A53E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F479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7B3C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05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65E4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4.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C567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2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D7B5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4.7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2C0B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EB2E69" w:rsidRPr="00EB2E69" w14:paraId="58C5EDDA" w14:textId="77777777" w:rsidTr="00EB2E69">
        <w:trPr>
          <w:trHeight w:val="285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67FE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romatase inhibito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7209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55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9949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4.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7370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7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7B6F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3.5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32F5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AE7C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777B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8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7883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0.5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F05D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3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F128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5.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6F6A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EB2E69" w:rsidRPr="00EB2E69" w14:paraId="7C0AB248" w14:textId="77777777" w:rsidTr="00EB2E69">
        <w:trPr>
          <w:trHeight w:val="285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B4D0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Methotrexat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69A0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05B3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.3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976B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B339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52E5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F615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43C4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A29F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.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A7AC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3958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9FDD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EB2E69" w:rsidRPr="00EB2E69" w14:paraId="250E7729" w14:textId="77777777" w:rsidTr="00EB2E69">
        <w:trPr>
          <w:trHeight w:val="285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5B8F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-FU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49E7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EB4C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.3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AE49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4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DAAC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.5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BC24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17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B21A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878E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3305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.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17E4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9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4DD6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D393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EB2E69" w:rsidRPr="00EB2E69" w14:paraId="17E47248" w14:textId="77777777" w:rsidTr="00EB2E69">
        <w:trPr>
          <w:trHeight w:val="285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E21AF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exrazoxane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EFC7B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E695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2AB2F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E07BC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B9316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67A07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41983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38E8E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0C0DE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3D1FA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B28AF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B2E69" w:rsidRPr="00EB2E69" w14:paraId="4CBA23D5" w14:textId="77777777" w:rsidTr="00EB2E69">
        <w:trPr>
          <w:trHeight w:val="285"/>
        </w:trPr>
        <w:tc>
          <w:tcPr>
            <w:tcW w:w="15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EA2E" w14:textId="7FE1185A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="006C2827"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Followed</w:t>
            </w:r>
            <w:r w:rsidRPr="00EB2E69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up until 1-year follow-up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BF20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155A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F8A8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3281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40E1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AC31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8CF9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0DA5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169C" w14:textId="77777777" w:rsidR="00EB2E69" w:rsidRPr="00EB2E69" w:rsidRDefault="00EB2E69" w:rsidP="00EB2E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6F97B73A" w14:textId="77777777" w:rsidR="00EB2E69" w:rsidRPr="00EB2E69" w:rsidRDefault="00EB2E69"/>
    <w:sectPr w:rsidR="00EB2E69" w:rsidRPr="00EB2E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E69"/>
    <w:rsid w:val="005B3DB2"/>
    <w:rsid w:val="006C2827"/>
    <w:rsid w:val="00AC3292"/>
    <w:rsid w:val="00EB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1F8B0"/>
  <w15:chartTrackingRefBased/>
  <w15:docId w15:val="{0F615A9A-EC7C-4D54-9206-EE369833E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70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유철</dc:creator>
  <cp:keywords/>
  <dc:description/>
  <cp:lastModifiedBy>임 유철</cp:lastModifiedBy>
  <cp:revision>3</cp:revision>
  <dcterms:created xsi:type="dcterms:W3CDTF">2024-01-22T18:27:00Z</dcterms:created>
  <dcterms:modified xsi:type="dcterms:W3CDTF">2025-09-02T06:23:00Z</dcterms:modified>
</cp:coreProperties>
</file>